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5C410" w14:textId="43E1286C" w:rsidR="009754A3" w:rsidRDefault="009754A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77"/>
        <w:gridCol w:w="661"/>
        <w:gridCol w:w="1160"/>
        <w:gridCol w:w="1170"/>
        <w:gridCol w:w="1127"/>
        <w:gridCol w:w="3429"/>
      </w:tblGrid>
      <w:tr w:rsidR="009754A3" w:rsidRPr="009754A3" w14:paraId="7FEF7050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27280" w14:textId="4E415E7F" w:rsidR="009754A3" w:rsidRPr="009754A3" w:rsidRDefault="00D43873" w:rsidP="00A3388A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upplementary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</w:t>
            </w:r>
            <w:r w:rsidR="009754A3" w:rsidRPr="009754A3">
              <w:rPr>
                <w:rFonts w:ascii="Arial" w:hAnsi="Arial"/>
                <w:sz w:val="18"/>
                <w:szCs w:val="18"/>
              </w:rPr>
              <w:t xml:space="preserve">Table 3. Effect of </w:t>
            </w:r>
            <w:r w:rsidR="009754A3"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="009754A3" w:rsidRPr="009754A3">
              <w:rPr>
                <w:rFonts w:ascii="Arial" w:hAnsi="Arial"/>
                <w:sz w:val="18"/>
                <w:szCs w:val="18"/>
              </w:rPr>
              <w:t xml:space="preserve"> mutations and RNAi</w:t>
            </w:r>
            <w:r w:rsidR="00A3388A">
              <w:rPr>
                <w:rFonts w:ascii="Arial" w:hAnsi="Arial"/>
                <w:sz w:val="18"/>
                <w:szCs w:val="18"/>
              </w:rPr>
              <w:t>-mediated knockdown</w:t>
            </w:r>
            <w:r w:rsidR="009754A3" w:rsidRPr="009754A3">
              <w:rPr>
                <w:rFonts w:ascii="Arial" w:hAnsi="Arial"/>
                <w:sz w:val="18"/>
                <w:szCs w:val="18"/>
              </w:rPr>
              <w:t xml:space="preserve"> on feeding:fasting rhythms</w:t>
            </w:r>
          </w:p>
        </w:tc>
      </w:tr>
      <w:tr w:rsidR="009754A3" w:rsidRPr="009754A3" w14:paraId="5FD9D9B2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B4A8C5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70BB6335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Feeding:Fasting Rhythms – Mutants</w:t>
            </w:r>
          </w:p>
        </w:tc>
      </w:tr>
      <w:tr w:rsidR="009754A3" w:rsidRPr="009754A3" w14:paraId="2025C877" w14:textId="77777777" w:rsidTr="00321FF2">
        <w:trPr>
          <w:jc w:val="center"/>
        </w:trPr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815BC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Genotyp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ABB50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4C49B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% Arrhythm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B50DE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eriod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E4477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Normalized Power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97730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ormalized Power T-test</w:t>
            </w:r>
          </w:p>
        </w:tc>
      </w:tr>
      <w:tr w:rsidR="009754A3" w:rsidRPr="009754A3" w14:paraId="69DE7316" w14:textId="77777777" w:rsidTr="00321FF2">
        <w:trPr>
          <w:jc w:val="center"/>
        </w:trPr>
        <w:tc>
          <w:tcPr>
            <w:tcW w:w="26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831C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E99F9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76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9D367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8.4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3EF9F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79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27 (n=62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8ACA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52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9</w:t>
            </w:r>
          </w:p>
        </w:tc>
        <w:tc>
          <w:tcPr>
            <w:tcW w:w="343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D3A143" w14:textId="64668761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T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 xml:space="preserve">(149.79)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= -7.121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=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</w:tc>
      </w:tr>
      <w:tr w:rsidR="009754A3" w:rsidRPr="009754A3" w14:paraId="2B439950" w14:textId="77777777" w:rsidTr="00321FF2">
        <w:trPr>
          <w:trHeight w:val="485"/>
          <w:jc w:val="center"/>
        </w:trPr>
        <w:tc>
          <w:tcPr>
            <w:tcW w:w="2679" w:type="dxa"/>
            <w:vAlign w:val="center"/>
          </w:tcPr>
          <w:p w14:paraId="15F1F4A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661" w:type="dxa"/>
            <w:vAlign w:val="center"/>
          </w:tcPr>
          <w:p w14:paraId="7E426B9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77</w:t>
            </w:r>
          </w:p>
        </w:tc>
        <w:tc>
          <w:tcPr>
            <w:tcW w:w="1160" w:type="dxa"/>
            <w:vAlign w:val="center"/>
          </w:tcPr>
          <w:p w14:paraId="5526C5B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4B7CD8E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8</w:t>
            </w:r>
          </w:p>
        </w:tc>
        <w:tc>
          <w:tcPr>
            <w:tcW w:w="1123" w:type="dxa"/>
            <w:vAlign w:val="center"/>
          </w:tcPr>
          <w:p w14:paraId="0F9AB9D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0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3431" w:type="dxa"/>
            <w:vMerge/>
          </w:tcPr>
          <w:p w14:paraId="3DD83A5B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4A16C496" w14:textId="77777777" w:rsidTr="00321FF2">
        <w:trPr>
          <w:jc w:val="center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5D6D4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350C4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7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24424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9.9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0F72C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76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8 (n=70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B27BE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676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9</w:t>
            </w:r>
          </w:p>
        </w:tc>
        <w:tc>
          <w:tcPr>
            <w:tcW w:w="3431" w:type="dxa"/>
            <w:vMerge w:val="restart"/>
            <w:shd w:val="clear" w:color="auto" w:fill="auto"/>
            <w:vAlign w:val="center"/>
          </w:tcPr>
          <w:p w14:paraId="2349322E" w14:textId="705C088D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T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 xml:space="preserve">(155.94)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= -5.054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=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</w:tc>
      </w:tr>
      <w:tr w:rsidR="009754A3" w:rsidRPr="009754A3" w14:paraId="1DB648A0" w14:textId="77777777" w:rsidTr="00321FF2">
        <w:trPr>
          <w:jc w:val="center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078F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DB10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82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E8D0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.6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513B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79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8 (n=79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1587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0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9</w:t>
            </w:r>
          </w:p>
        </w:tc>
        <w:tc>
          <w:tcPr>
            <w:tcW w:w="34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5B040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47062364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50CF21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0CAF957A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Feeding:Fasting Rhythms – Genetic Rescue</w:t>
            </w:r>
          </w:p>
        </w:tc>
      </w:tr>
      <w:tr w:rsidR="009754A3" w:rsidRPr="009754A3" w14:paraId="5E003922" w14:textId="77777777" w:rsidTr="00321FF2">
        <w:trPr>
          <w:jc w:val="center"/>
        </w:trPr>
        <w:tc>
          <w:tcPr>
            <w:tcW w:w="26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1888466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Genotyp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4C2B6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E2ABD6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% Arrhythm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8B1EDB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eriod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CF96DB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Normalized Power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7F285B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ormalized Power ANOVA and Tukey HSD Tests</w:t>
            </w:r>
          </w:p>
        </w:tc>
      </w:tr>
      <w:tr w:rsidR="009754A3" w:rsidRPr="009754A3" w14:paraId="557D999A" w14:textId="77777777" w:rsidTr="00321FF2">
        <w:trPr>
          <w:trHeight w:val="512"/>
          <w:jc w:val="center"/>
        </w:trPr>
        <w:tc>
          <w:tcPr>
            <w:tcW w:w="2679" w:type="dxa"/>
            <w:shd w:val="clear" w:color="auto" w:fill="F2F2F2" w:themeFill="background1" w:themeFillShade="F2"/>
            <w:vAlign w:val="center"/>
          </w:tcPr>
          <w:p w14:paraId="499CB906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  <w:vertAlign w:val="superscript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661" w:type="dxa"/>
            <w:shd w:val="clear" w:color="auto" w:fill="F2F2F2" w:themeFill="background1" w:themeFillShade="F2"/>
            <w:vAlign w:val="center"/>
          </w:tcPr>
          <w:p w14:paraId="1C72F5B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47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14:paraId="0148715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33057D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6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 xml:space="preserve">± 0.04 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00A5BE8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0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5</w:t>
            </w:r>
          </w:p>
        </w:tc>
        <w:tc>
          <w:tcPr>
            <w:tcW w:w="3431" w:type="dxa"/>
            <w:vMerge w:val="restart"/>
            <w:shd w:val="clear" w:color="auto" w:fill="F2F2F2" w:themeFill="background1" w:themeFillShade="F2"/>
            <w:vAlign w:val="center"/>
          </w:tcPr>
          <w:p w14:paraId="718AF890" w14:textId="77777777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3,222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28.83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7B6E9D0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-values: </w:t>
            </w:r>
          </w:p>
          <w:p w14:paraId="5D8A1BEF" w14:textId="77777777" w:rsidR="009754A3" w:rsidRPr="009754A3" w:rsidRDefault="009754A3" w:rsidP="005F1B09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+ : 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>/+ = 0.9582</w:t>
            </w:r>
          </w:p>
          <w:p w14:paraId="165E814F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/+ : 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scue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4293733D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+ : 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2DB8C633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/+ : 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scue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bCs/>
                <w:sz w:val="18"/>
                <w:szCs w:val="18"/>
              </w:rPr>
              <w:t>0.0001</w:t>
            </w:r>
          </w:p>
          <w:p w14:paraId="2498609B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>/+ : 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04BED82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scue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039</w:t>
            </w:r>
          </w:p>
          <w:p w14:paraId="287617D9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0D57616E" w14:textId="77777777" w:rsidTr="00321FF2">
        <w:trPr>
          <w:trHeight w:val="530"/>
          <w:jc w:val="center"/>
        </w:trPr>
        <w:tc>
          <w:tcPr>
            <w:tcW w:w="2679" w:type="dxa"/>
            <w:shd w:val="clear" w:color="auto" w:fill="auto"/>
            <w:vAlign w:val="center"/>
          </w:tcPr>
          <w:p w14:paraId="4E7A8482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D3A47B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60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FDE252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45063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4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2B0B4D4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989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6</w:t>
            </w:r>
          </w:p>
        </w:tc>
        <w:tc>
          <w:tcPr>
            <w:tcW w:w="3431" w:type="dxa"/>
            <w:vMerge/>
            <w:shd w:val="clear" w:color="auto" w:fill="auto"/>
            <w:vAlign w:val="center"/>
          </w:tcPr>
          <w:p w14:paraId="6BA0A7EF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66F539CC" w14:textId="77777777" w:rsidTr="00321FF2">
        <w:trPr>
          <w:jc w:val="center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41782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>/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;gSIFa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AA423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6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9E7E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.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2792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5 (n=59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EEF7A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79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3431" w:type="dxa"/>
            <w:vMerge/>
            <w:shd w:val="clear" w:color="auto" w:fill="auto"/>
          </w:tcPr>
          <w:p w14:paraId="6A9EBE3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7DA357D3" w14:textId="77777777" w:rsidTr="00321FF2">
        <w:trPr>
          <w:jc w:val="center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73447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D7A9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48A7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08CA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8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 xml:space="preserve">± 0.08 </w:t>
            </w:r>
            <w:r w:rsidRPr="009754A3">
              <w:rPr>
                <w:rFonts w:ascii="Arial" w:hAnsi="Arial"/>
                <w:sz w:val="18"/>
                <w:szCs w:val="18"/>
              </w:rPr>
              <w:t>(n=56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1074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639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6</w:t>
            </w:r>
          </w:p>
        </w:tc>
        <w:tc>
          <w:tcPr>
            <w:tcW w:w="34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5157D4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6A5485CC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6D247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3C1E1D3D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  <w:shd w:val="clear" w:color="auto" w:fill="F2F2F2" w:themeFill="background1" w:themeFillShade="F2"/>
              </w:rPr>
              <w:t>Feeding:Fasting Rhythms – RNAi</w:t>
            </w:r>
          </w:p>
        </w:tc>
      </w:tr>
      <w:tr w:rsidR="009754A3" w:rsidRPr="009754A3" w14:paraId="44D7F501" w14:textId="77777777" w:rsidTr="00321FF2">
        <w:trPr>
          <w:jc w:val="center"/>
        </w:trPr>
        <w:tc>
          <w:tcPr>
            <w:tcW w:w="2679" w:type="dxa"/>
            <w:shd w:val="clear" w:color="auto" w:fill="auto"/>
            <w:vAlign w:val="center"/>
          </w:tcPr>
          <w:p w14:paraId="479DDEBE" w14:textId="4155A0F3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  <w:vertAlign w:val="superscript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</w:t>
            </w:r>
            <w:r w:rsidR="00A3388A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;</w:t>
            </w:r>
            <w:r w:rsidR="00A3388A" w:rsidRPr="00A3388A">
              <w:rPr>
                <w:rFonts w:ascii="Arial" w:hAnsi="Arial"/>
                <w:sz w:val="18"/>
                <w:szCs w:val="18"/>
              </w:rPr>
              <w:t>UAS</w:t>
            </w:r>
            <w:r w:rsidR="00A3388A">
              <w:rPr>
                <w:rFonts w:ascii="Arial" w:hAnsi="Arial"/>
                <w:i/>
                <w:sz w:val="18"/>
                <w:szCs w:val="18"/>
              </w:rPr>
              <w:t>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Dicer 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E76EDA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84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386DB5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.0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9A0FC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6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 (n=83)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1C5CC18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847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6</w:t>
            </w:r>
          </w:p>
        </w:tc>
        <w:tc>
          <w:tcPr>
            <w:tcW w:w="3431" w:type="dxa"/>
            <w:vMerge w:val="restart"/>
            <w:shd w:val="clear" w:color="auto" w:fill="auto"/>
            <w:vAlign w:val="center"/>
          </w:tcPr>
          <w:p w14:paraId="2D7834C7" w14:textId="27C7810A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4,316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50.93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778D71A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-values: </w:t>
            </w:r>
          </w:p>
          <w:p w14:paraId="084D4EAA" w14:textId="77777777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&gt;+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+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012</w:t>
            </w:r>
          </w:p>
          <w:p w14:paraId="18CF782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&gt;+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+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6A40F99B" w14:textId="77777777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&gt;+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Elav;Dic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59B4AB2A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&gt;+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Elav;Dic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216</w:t>
            </w:r>
          </w:p>
          <w:p w14:paraId="03174DC4" w14:textId="77777777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&gt;SIFa RNAi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: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Elav;Dic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300F141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&gt;SIFa RNAi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: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Elav;Dic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4D81D56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08E4994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0A13C3D4" w14:textId="77777777" w:rsidTr="00321FF2">
        <w:trPr>
          <w:jc w:val="center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F0F84" w14:textId="0DB58D81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&gt;</w:t>
            </w:r>
            <w:r w:rsidR="003C51F5" w:rsidRPr="003C51F5">
              <w:rPr>
                <w:rFonts w:ascii="Arial" w:hAnsi="Arial"/>
                <w:sz w:val="18"/>
                <w:szCs w:val="18"/>
              </w:rPr>
              <w:t>UAS</w:t>
            </w:r>
            <w:r w:rsidR="003C51F5">
              <w:rPr>
                <w:rFonts w:ascii="Arial" w:hAnsi="Arial"/>
                <w:i/>
                <w:sz w:val="18"/>
                <w:szCs w:val="18"/>
              </w:rPr>
              <w:t>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6300D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8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4E3D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.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44B85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6 (n=80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0E5A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0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3431" w:type="dxa"/>
            <w:vMerge/>
            <w:shd w:val="clear" w:color="auto" w:fill="auto"/>
          </w:tcPr>
          <w:p w14:paraId="49562D4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776E3AFE" w14:textId="77777777" w:rsidTr="00321FF2">
        <w:trPr>
          <w:trHeight w:val="800"/>
          <w:jc w:val="center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C56FC" w14:textId="30A31F75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Elav;Dicer &gt;SIFa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1D98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8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259D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3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E8D5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2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 xml:space="preserve">± 0.10 </w:t>
            </w:r>
            <w:r w:rsidRPr="009754A3">
              <w:rPr>
                <w:rFonts w:ascii="Arial" w:hAnsi="Arial"/>
                <w:sz w:val="18"/>
                <w:szCs w:val="18"/>
              </w:rPr>
              <w:t>(n=65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1077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50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3431" w:type="dxa"/>
            <w:vMerge/>
            <w:shd w:val="clear" w:color="auto" w:fill="auto"/>
          </w:tcPr>
          <w:p w14:paraId="32F8374C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4C99A35F" w14:textId="77777777" w:rsidTr="00321FF2">
        <w:tblPrEx>
          <w:jc w:val="left"/>
        </w:tblPrEx>
        <w:trPr>
          <w:trHeight w:val="719"/>
        </w:trPr>
        <w:tc>
          <w:tcPr>
            <w:tcW w:w="2679" w:type="dxa"/>
            <w:shd w:val="clear" w:color="auto" w:fill="F2F2F2" w:themeFill="background1" w:themeFillShade="F2"/>
            <w:vAlign w:val="center"/>
          </w:tcPr>
          <w:p w14:paraId="5ADA210D" w14:textId="511053D6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&gt;</w:t>
            </w:r>
            <w:bookmarkStart w:id="0" w:name="_GoBack"/>
            <w:r w:rsidR="003C51F5" w:rsidRPr="003C51F5">
              <w:rPr>
                <w:rFonts w:ascii="Arial" w:hAnsi="Arial"/>
                <w:sz w:val="18"/>
                <w:szCs w:val="18"/>
              </w:rPr>
              <w:t>UAS</w:t>
            </w:r>
            <w:bookmarkEnd w:id="0"/>
            <w:r w:rsidR="003C51F5">
              <w:rPr>
                <w:rFonts w:ascii="Arial" w:hAnsi="Arial"/>
                <w:i/>
                <w:sz w:val="18"/>
                <w:szCs w:val="18"/>
              </w:rPr>
              <w:t>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1" w:type="dxa"/>
            <w:shd w:val="clear" w:color="auto" w:fill="F2F2F2" w:themeFill="background1" w:themeFillShade="F2"/>
            <w:vAlign w:val="center"/>
          </w:tcPr>
          <w:p w14:paraId="7D32D67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7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14:paraId="2259D4B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B434447" w14:textId="77777777" w:rsidR="009754A3" w:rsidRPr="009754A3" w:rsidRDefault="009754A3" w:rsidP="005F1B0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0E9F4E0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.27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8</w:t>
            </w:r>
          </w:p>
        </w:tc>
        <w:tc>
          <w:tcPr>
            <w:tcW w:w="3431" w:type="dxa"/>
            <w:vMerge/>
            <w:shd w:val="clear" w:color="auto" w:fill="auto"/>
          </w:tcPr>
          <w:p w14:paraId="108154A9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0BE9448F" w14:textId="77777777" w:rsidTr="00321FF2">
        <w:tblPrEx>
          <w:jc w:val="left"/>
        </w:tblPrEx>
        <w:tc>
          <w:tcPr>
            <w:tcW w:w="2679" w:type="dxa"/>
            <w:shd w:val="clear" w:color="auto" w:fill="auto"/>
            <w:vAlign w:val="center"/>
          </w:tcPr>
          <w:p w14:paraId="3D1D546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 &gt;SIFa RNAi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93B7B3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9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9F29C4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0.5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61816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62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2 (n=31)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06AEBFD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0.662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3</w:t>
            </w:r>
          </w:p>
        </w:tc>
        <w:tc>
          <w:tcPr>
            <w:tcW w:w="3431" w:type="dxa"/>
            <w:vMerge/>
            <w:shd w:val="clear" w:color="auto" w:fill="auto"/>
          </w:tcPr>
          <w:p w14:paraId="79033A87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2B379B93" w14:textId="64B40833" w:rsidR="009754A3" w:rsidRDefault="009754A3"/>
    <w:p w14:paraId="53259AE4" w14:textId="2928D6A3" w:rsidR="00667CF2" w:rsidRDefault="00667CF2"/>
    <w:sectPr w:rsidR="00667CF2" w:rsidSect="009754A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4A3"/>
    <w:rsid w:val="00321FF2"/>
    <w:rsid w:val="003C51F5"/>
    <w:rsid w:val="003E0630"/>
    <w:rsid w:val="00667CF2"/>
    <w:rsid w:val="00931D6B"/>
    <w:rsid w:val="009754A3"/>
    <w:rsid w:val="00A3388A"/>
    <w:rsid w:val="00A3470A"/>
    <w:rsid w:val="00AB6A93"/>
    <w:rsid w:val="00D43873"/>
    <w:rsid w:val="00F0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AF374"/>
  <w15:chartTrackingRefBased/>
  <w15:docId w15:val="{40F47047-ED09-8E41-9F01-9756181A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4A3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4A3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4A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754A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5586FE41228418009E75F7CB98EEE" ma:contentTypeVersion="15" ma:contentTypeDescription="Create a new document." ma:contentTypeScope="" ma:versionID="e705cf2f05e93a9f531811003f43507f">
  <xsd:schema xmlns:xsd="http://www.w3.org/2001/XMLSchema" xmlns:xs="http://www.w3.org/2001/XMLSchema" xmlns:p="http://schemas.microsoft.com/office/2006/metadata/properties" xmlns:ns1="http://schemas.microsoft.com/sharepoint/v3" xmlns:ns3="3be53766-b599-4448-9aaf-4ffdaa978101" xmlns:ns4="c885bec6-28b0-4db4-9c99-d906509d658e" targetNamespace="http://schemas.microsoft.com/office/2006/metadata/properties" ma:root="true" ma:fieldsID="f909b0858225f78bc0ecbcd26925975e" ns1:_="" ns3:_="" ns4:_="">
    <xsd:import namespace="http://schemas.microsoft.com/sharepoint/v3"/>
    <xsd:import namespace="3be53766-b599-4448-9aaf-4ffdaa978101"/>
    <xsd:import namespace="c885bec6-28b0-4db4-9c99-d906509d658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3:SharedWithDetails" minOccurs="0"/>
                <xsd:element ref="ns3:SharingHintHash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e53766-b599-4448-9aaf-4ffdaa9781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5bec6-28b0-4db4-9c99-d906509d65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712036-CCC7-4DD9-9176-A4ADAEE8FD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DBD411-ED4C-44FF-80CD-0E33EB13A0DD}">
  <ds:schemaRefs>
    <ds:schemaRef ds:uri="3be53766-b599-4448-9aaf-4ffdaa978101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885bec6-28b0-4db4-9c99-d906509d658e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64B12B3-2BE3-41E2-B36F-142FE3C999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be53766-b599-4448-9aaf-4ffdaa978101"/>
    <ds:schemaRef ds:uri="c885bec6-28b0-4db4-9c99-d906509d65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Dreyer</dc:creator>
  <cp:keywords/>
  <dc:description/>
  <cp:lastModifiedBy>Cavanaugh, Daniel</cp:lastModifiedBy>
  <cp:revision>4</cp:revision>
  <dcterms:created xsi:type="dcterms:W3CDTF">2019-09-06T22:35:00Z</dcterms:created>
  <dcterms:modified xsi:type="dcterms:W3CDTF">2019-09-0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5586FE41228418009E75F7CB98EEE</vt:lpwstr>
  </property>
</Properties>
</file>